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1BB825" w14:textId="0DC07348" w:rsidR="00381F7B" w:rsidRPr="001B1780" w:rsidRDefault="00381F7B">
      <w:pPr>
        <w:rPr>
          <w:rFonts w:ascii="Times New Roman" w:hAnsi="Times New Roman" w:cs="Times New Roman"/>
          <w:sz w:val="24"/>
          <w:szCs w:val="24"/>
        </w:rPr>
      </w:pPr>
      <w:r w:rsidRPr="001B1780">
        <w:rPr>
          <w:rFonts w:ascii="Times New Roman" w:hAnsi="Times New Roman" w:cs="Times New Roman"/>
          <w:sz w:val="24"/>
          <w:szCs w:val="24"/>
        </w:rPr>
        <w:t>Table</w:t>
      </w:r>
      <w:r w:rsidR="00A35ACF">
        <w:rPr>
          <w:rFonts w:ascii="Times New Roman" w:hAnsi="Times New Roman" w:cs="Times New Roman"/>
          <w:sz w:val="24"/>
          <w:szCs w:val="24"/>
        </w:rPr>
        <w:t xml:space="preserve"> S3</w:t>
      </w:r>
      <w:r w:rsidRPr="001B1780">
        <w:rPr>
          <w:rFonts w:ascii="Times New Roman" w:hAnsi="Times New Roman" w:cs="Times New Roman"/>
          <w:sz w:val="24"/>
          <w:szCs w:val="24"/>
        </w:rPr>
        <w:t xml:space="preserve">.Relationship between MetS and </w:t>
      </w:r>
      <w:r w:rsidR="00BE39D9" w:rsidRPr="001B1780">
        <w:rPr>
          <w:rFonts w:ascii="Times New Roman" w:hAnsi="Times New Roman" w:cs="Times New Roman"/>
          <w:sz w:val="24"/>
          <w:szCs w:val="24"/>
        </w:rPr>
        <w:t xml:space="preserve">continuous variable </w:t>
      </w:r>
      <w:r w:rsidRPr="001B1780">
        <w:rPr>
          <w:rFonts w:ascii="Times New Roman" w:hAnsi="Times New Roman" w:cs="Times New Roman"/>
          <w:sz w:val="24"/>
          <w:szCs w:val="24"/>
        </w:rPr>
        <w:t>UIC</w:t>
      </w:r>
      <w:r w:rsidR="00BF5913">
        <w:rPr>
          <w:rFonts w:ascii="Times New Roman" w:hAnsi="Times New Roman" w:cs="Times New Roman"/>
          <w:sz w:val="24"/>
          <w:szCs w:val="24"/>
        </w:rPr>
        <w:t xml:space="preserve"> </w:t>
      </w:r>
      <w:r w:rsidR="008A1CF0">
        <w:rPr>
          <w:rFonts w:ascii="Times New Roman" w:hAnsi="Times New Roman" w:cs="Times New Roman"/>
          <w:sz w:val="24"/>
          <w:szCs w:val="24"/>
        </w:rPr>
        <w:t>(log10)</w:t>
      </w:r>
      <w:r w:rsidRPr="001B1780">
        <w:rPr>
          <w:rFonts w:ascii="Times New Roman" w:hAnsi="Times New Roman" w:cs="Times New Roman"/>
          <w:sz w:val="24"/>
          <w:szCs w:val="24"/>
        </w:rPr>
        <w:t xml:space="preserve"> in different subgroups</w:t>
      </w:r>
      <w:r w:rsidR="008A1CF0">
        <w:rPr>
          <w:rFonts w:ascii="Times New Roman" w:hAnsi="Times New Roman" w:cs="Times New Roman"/>
          <w:sz w:val="24"/>
          <w:szCs w:val="24"/>
        </w:rPr>
        <w:t xml:space="preserve"> of participants</w:t>
      </w:r>
      <w:r w:rsidRPr="001B1780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11375" w:type="dxa"/>
        <w:tblLook w:val="04A0" w:firstRow="1" w:lastRow="0" w:firstColumn="1" w:lastColumn="0" w:noHBand="0" w:noVBand="1"/>
      </w:tblPr>
      <w:tblGrid>
        <w:gridCol w:w="3793"/>
        <w:gridCol w:w="1815"/>
        <w:gridCol w:w="2462"/>
        <w:gridCol w:w="1194"/>
        <w:gridCol w:w="1679"/>
        <w:gridCol w:w="432"/>
      </w:tblGrid>
      <w:tr w:rsidR="00381F7B" w:rsidRPr="001B1780" w14:paraId="36EA4EE7" w14:textId="77777777" w:rsidTr="001B1780">
        <w:trPr>
          <w:trHeight w:val="300"/>
        </w:trPr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744E5D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EF276B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otal [n (%)]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C8016D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OR (95% CI)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EB6600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4D8B4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for interaction</w:t>
            </w:r>
          </w:p>
        </w:tc>
      </w:tr>
      <w:tr w:rsidR="00381F7B" w:rsidRPr="001B1780" w14:paraId="16DFA77B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C1C4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371D7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25B0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9AFF3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FBD0B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1894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F7B" w:rsidRPr="001B1780" w14:paraId="7D3438E1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8D8A0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B3BC8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740(49.7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3057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5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2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8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8346D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003A0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FCA5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19188D45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70227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9A7A19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805(50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AC216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5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2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1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9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8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497E4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3CDC2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973B4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57780D6B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0517A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Ethn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2A51C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23AD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66B07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4DAD1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9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B2D5D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F7B" w:rsidRPr="001B1780" w14:paraId="0F263B4C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7AA66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Non-Hispanic Whi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CD71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138(44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63F58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5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.134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8DDE6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8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58C9C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FFE29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6F92B884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D8243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Mexican Americ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B3243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813(15.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3F9B9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06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2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855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00FB1" w14:textId="77777777" w:rsidR="00381F7B" w:rsidRPr="001B1780" w:rsidRDefault="009801A3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</w:t>
            </w:r>
            <w:r w:rsidR="00381F7B"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6B8D7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DEB25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3755B54B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D8421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Non-Hispanic Blac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2E0A6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368(20.5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1010B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91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11</w:t>
            </w:r>
            <w:r w:rsid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2.00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1DA71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E5D38E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1B266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3065CB44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C799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Other Ra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321E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226(1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5745B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480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10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980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D772A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</w:t>
            </w:r>
            <w:r w:rsid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9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A15143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755DD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238AA05A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3AA39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Thyroid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62139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583B6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ACEA3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FDE2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5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19A98E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F7B" w:rsidRPr="001B1780" w14:paraId="20D99F2D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6689A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8F7E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216(10.5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8D3C8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15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2.6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83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14EA4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4298C8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C1B20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107F8AB2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4143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07EDB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0329(89.4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F7765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49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2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4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77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41D75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6ADB16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39CB5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79872BA1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89853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84A78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DBEC6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CA252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C0F4F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003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43CA5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81F7B" w:rsidRPr="001B1780" w14:paraId="02C82426" w14:textId="77777777" w:rsidTr="001B1780">
        <w:trPr>
          <w:trHeight w:val="27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1A757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≥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D8527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925(3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A0D1F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1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63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0.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05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1.4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3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643F1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0.2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3AAF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D2604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81F7B" w:rsidRPr="001B1780" w14:paraId="73ACD128" w14:textId="77777777" w:rsidTr="001B1780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F7E3A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 xml:space="preserve">        &lt;60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3A484B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7620(6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F45232" w14:textId="77777777" w:rsidR="00381F7B" w:rsidRPr="001B1780" w:rsidRDefault="00381F7B" w:rsidP="00381F7B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1.73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(1.4</w:t>
            </w:r>
            <w:r w:rsidR="009801A3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56</w:t>
            </w: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,2.07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01FFD6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  <w:r w:rsidRPr="001B1780"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  <w:r w:rsidR="001B1780" w:rsidRPr="002B6442">
              <w:rPr>
                <w:rFonts w:ascii="Times New Roman" w:hAnsi="Times New Roman" w:cs="Times New Roman"/>
                <w:szCs w:val="21"/>
              </w:rPr>
              <w:t>*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C08D02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EE5E85" w14:textId="77777777" w:rsidR="00381F7B" w:rsidRPr="001B1780" w:rsidRDefault="00381F7B" w:rsidP="00381F7B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14:paraId="47E0D841" w14:textId="77777777" w:rsidR="001B1780" w:rsidRDefault="001B1780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 xml:space="preserve">Data are expressed as weighted percentages. OR and 95% CI for risk of metabolic syndrome and its components were estimated using complex samples logistic regression. </w:t>
      </w:r>
    </w:p>
    <w:p w14:paraId="17D4FEAC" w14:textId="77777777" w:rsidR="001B1780" w:rsidRPr="001B1780" w:rsidRDefault="001B1780">
      <w:pPr>
        <w:rPr>
          <w:rFonts w:ascii="Times New Roman" w:hAnsi="Times New Roman" w:cs="Times New Roman"/>
          <w:szCs w:val="21"/>
        </w:rPr>
      </w:pPr>
      <w:r w:rsidRPr="002B6442">
        <w:rPr>
          <w:rFonts w:ascii="Times New Roman" w:hAnsi="Times New Roman" w:cs="Times New Roman"/>
          <w:szCs w:val="21"/>
        </w:rPr>
        <w:t xml:space="preserve">* </w:t>
      </w:r>
      <w:proofErr w:type="gramStart"/>
      <w:r w:rsidRPr="002B6442">
        <w:rPr>
          <w:rFonts w:ascii="Times New Roman" w:hAnsi="Times New Roman" w:cs="Times New Roman"/>
          <w:szCs w:val="21"/>
        </w:rPr>
        <w:t>represents</w:t>
      </w:r>
      <w:proofErr w:type="gramEnd"/>
      <w:r w:rsidRPr="002B6442">
        <w:rPr>
          <w:rFonts w:ascii="Times New Roman" w:hAnsi="Times New Roman" w:cs="Times New Roman"/>
          <w:szCs w:val="21"/>
        </w:rPr>
        <w:t xml:space="preserve"> p &lt; 0.05.</w:t>
      </w:r>
    </w:p>
    <w:p w14:paraId="613AC3C8" w14:textId="77777777" w:rsidR="00381F7B" w:rsidRPr="001B1780" w:rsidRDefault="00466082">
      <w:pPr>
        <w:rPr>
          <w:rFonts w:ascii="Times New Roman" w:hAnsi="Times New Roman" w:cs="Times New Roman"/>
          <w:sz w:val="24"/>
          <w:szCs w:val="24"/>
        </w:rPr>
      </w:pPr>
      <w:r w:rsidRPr="001B1780">
        <w:rPr>
          <w:rFonts w:ascii="Times New Roman" w:hAnsi="Times New Roman" w:cs="Times New Roman"/>
          <w:sz w:val="24"/>
          <w:szCs w:val="24"/>
        </w:rPr>
        <w:t>UIC, urinary iodine concentration; MetS, metabolic syndromes.</w:t>
      </w:r>
    </w:p>
    <w:p w14:paraId="2675AB72" w14:textId="77777777" w:rsidR="00BE39D9" w:rsidRPr="001B1780" w:rsidRDefault="00BE39D9" w:rsidP="00BE39D9">
      <w:pPr>
        <w:rPr>
          <w:rFonts w:ascii="Times New Roman" w:hAnsi="Times New Roman" w:cs="Times New Roman"/>
          <w:sz w:val="24"/>
          <w:szCs w:val="24"/>
        </w:rPr>
      </w:pPr>
      <w:r w:rsidRPr="001B1780">
        <w:rPr>
          <w:rFonts w:ascii="Times New Roman" w:hAnsi="Times New Roman" w:cs="Times New Roman"/>
          <w:sz w:val="24"/>
          <w:szCs w:val="24"/>
        </w:rPr>
        <w:t>Adjusted for education, annual family income, smoking status, alcohol intake, physical activity, cancer, energy intake, fish or shellfish intake, sodium intake</w:t>
      </w:r>
      <w:r w:rsidR="001B1780">
        <w:rPr>
          <w:rFonts w:ascii="Times New Roman" w:hAnsi="Times New Roman" w:cs="Times New Roman"/>
          <w:sz w:val="24"/>
          <w:szCs w:val="24"/>
        </w:rPr>
        <w:t>,</w:t>
      </w:r>
      <w:r w:rsidRPr="001B1780">
        <w:rPr>
          <w:rFonts w:ascii="Times New Roman" w:hAnsi="Times New Roman" w:cs="Times New Roman"/>
          <w:sz w:val="24"/>
          <w:szCs w:val="24"/>
        </w:rPr>
        <w:t xml:space="preserve"> eGFR</w:t>
      </w:r>
      <w:r w:rsidR="001B1780">
        <w:rPr>
          <w:rFonts w:ascii="Times New Roman" w:hAnsi="Times New Roman" w:cs="Times New Roman"/>
          <w:sz w:val="24"/>
          <w:szCs w:val="24"/>
        </w:rPr>
        <w:t xml:space="preserve">, </w:t>
      </w:r>
      <w:r w:rsidR="001B1780">
        <w:rPr>
          <w:rFonts w:ascii="Times New Roman" w:hAnsi="Times New Roman" w:cs="Times New Roman"/>
          <w:szCs w:val="21"/>
        </w:rPr>
        <w:t>TSH, and FT4</w:t>
      </w:r>
      <w:r w:rsidRPr="001B1780">
        <w:rPr>
          <w:rFonts w:ascii="Times New Roman" w:hAnsi="Times New Roman" w:cs="Times New Roman"/>
          <w:sz w:val="24"/>
          <w:szCs w:val="24"/>
        </w:rPr>
        <w:t>.</w:t>
      </w:r>
    </w:p>
    <w:p w14:paraId="0B3EFB73" w14:textId="77777777" w:rsidR="00BE39D9" w:rsidRPr="001B1780" w:rsidRDefault="00BE39D9">
      <w:pPr>
        <w:rPr>
          <w:rFonts w:ascii="Times New Roman" w:hAnsi="Times New Roman" w:cs="Times New Roman"/>
          <w:sz w:val="24"/>
          <w:szCs w:val="24"/>
        </w:rPr>
      </w:pPr>
    </w:p>
    <w:sectPr w:rsidR="00BE39D9" w:rsidRPr="001B1780" w:rsidSect="00381F7B">
      <w:pgSz w:w="15536" w:h="12644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D92C1F" w14:textId="77777777" w:rsidR="00C73C25" w:rsidRDefault="00C73C25" w:rsidP="00713273">
      <w:r>
        <w:separator/>
      </w:r>
    </w:p>
  </w:endnote>
  <w:endnote w:type="continuationSeparator" w:id="0">
    <w:p w14:paraId="41011743" w14:textId="77777777" w:rsidR="00C73C25" w:rsidRDefault="00C73C25" w:rsidP="007132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DECA41" w14:textId="77777777" w:rsidR="00C73C25" w:rsidRDefault="00C73C25" w:rsidP="00713273">
      <w:r>
        <w:separator/>
      </w:r>
    </w:p>
  </w:footnote>
  <w:footnote w:type="continuationSeparator" w:id="0">
    <w:p w14:paraId="35E403DC" w14:textId="77777777" w:rsidR="00C73C25" w:rsidRDefault="00C73C25" w:rsidP="007132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1F7B"/>
    <w:rsid w:val="001B1780"/>
    <w:rsid w:val="00381F7B"/>
    <w:rsid w:val="00466082"/>
    <w:rsid w:val="005D5BBC"/>
    <w:rsid w:val="005E0005"/>
    <w:rsid w:val="00713273"/>
    <w:rsid w:val="008A1CF0"/>
    <w:rsid w:val="009801A3"/>
    <w:rsid w:val="00A35ACF"/>
    <w:rsid w:val="00BE39D9"/>
    <w:rsid w:val="00BF5913"/>
    <w:rsid w:val="00C73C25"/>
    <w:rsid w:val="00E9175E"/>
    <w:rsid w:val="00F9409E"/>
    <w:rsid w:val="00FA7C10"/>
    <w:rsid w:val="00FE7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E4748C4"/>
  <w15:chartTrackingRefBased/>
  <w15:docId w15:val="{168DE336-7E5C-4753-9D45-98C7087FB6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7132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13273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132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132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92967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1</Pages>
  <Words>188</Words>
  <Characters>1072</Characters>
  <Application>Microsoft Office Word</Application>
  <DocSecurity>0</DocSecurity>
  <Lines>8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沈 霞</dc:creator>
  <cp:keywords/>
  <dc:description/>
  <cp:lastModifiedBy>Giulia Valsecchi</cp:lastModifiedBy>
  <cp:revision>7</cp:revision>
  <dcterms:created xsi:type="dcterms:W3CDTF">2023-01-29T09:00:00Z</dcterms:created>
  <dcterms:modified xsi:type="dcterms:W3CDTF">2023-04-03T08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bf850ca-150e-4879-ada1-96aac8c1d5fa</vt:lpwstr>
  </property>
</Properties>
</file>